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04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0"/>
        <w:gridCol w:w="2719"/>
        <w:gridCol w:w="981"/>
        <w:gridCol w:w="1018"/>
        <w:gridCol w:w="1018"/>
        <w:gridCol w:w="880"/>
        <w:gridCol w:w="635"/>
        <w:gridCol w:w="794"/>
        <w:gridCol w:w="644"/>
      </w:tblGrid>
      <w:tr w:rsidR="00C33956" w:rsidRPr="005716CA" w14:paraId="603BE4E0" w14:textId="77777777" w:rsidTr="003F2E38">
        <w:trPr>
          <w:trHeight w:val="300"/>
        </w:trPr>
        <w:tc>
          <w:tcPr>
            <w:tcW w:w="9049" w:type="dxa"/>
            <w:gridSpan w:val="9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4263D" w14:textId="77777777" w:rsidR="00C33956" w:rsidRPr="005716CA" w:rsidRDefault="00C33956" w:rsidP="00C3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MARGINAL TESTS</w:t>
            </w:r>
          </w:p>
        </w:tc>
      </w:tr>
      <w:tr w:rsidR="00C33956" w:rsidRPr="005716CA" w14:paraId="597511CC" w14:textId="77777777" w:rsidTr="003F2E38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842BC" w14:textId="77777777" w:rsidR="00C33956" w:rsidRPr="005716CA" w:rsidRDefault="00C33956" w:rsidP="00C3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50C93" w14:textId="77777777" w:rsidR="00C33956" w:rsidRPr="005716CA" w:rsidRDefault="00C33956" w:rsidP="00C33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ariable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03AFE" w14:textId="77777777" w:rsidR="00C33956" w:rsidRPr="005716CA" w:rsidRDefault="00C33956" w:rsidP="00C33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S(</w:t>
            </w:r>
            <w:proofErr w:type="gramEnd"/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race)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40913" w14:textId="77777777" w:rsidR="00C33956" w:rsidRPr="005716CA" w:rsidRDefault="00C33956" w:rsidP="00C33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seudo-F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CFFD5" w14:textId="77777777" w:rsidR="00C33956" w:rsidRPr="005716CA" w:rsidRDefault="00C33956" w:rsidP="00C33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F77BA" w14:textId="77777777" w:rsidR="00C33956" w:rsidRPr="005716CA" w:rsidRDefault="00C33956" w:rsidP="00C33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p</w:t>
            </w:r>
            <w:proofErr w:type="spellEnd"/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10340" w14:textId="77777777" w:rsidR="00C33956" w:rsidRPr="005716CA" w:rsidRDefault="00C33956" w:rsidP="00C33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65836" w14:textId="77777777" w:rsidR="00C33956" w:rsidRPr="005716CA" w:rsidRDefault="00C33956" w:rsidP="00C3395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2DEAA" w14:textId="77777777" w:rsidR="00C33956" w:rsidRPr="005716CA" w:rsidRDefault="00C33956" w:rsidP="00C3395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C33956" w:rsidRPr="005716CA" w14:paraId="02A2FCBF" w14:textId="77777777" w:rsidTr="003F2E38">
        <w:trPr>
          <w:trHeight w:val="300"/>
        </w:trPr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8AAA1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27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6D56E" w14:textId="77777777" w:rsidR="00C33956" w:rsidRPr="005716CA" w:rsidRDefault="00C33956" w:rsidP="00C339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5716C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Magelona</w:t>
            </w:r>
            <w:proofErr w:type="spellEnd"/>
            <w:r w:rsidRPr="005716C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5716C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papillicornis</w:t>
            </w:r>
            <w:proofErr w:type="spellEnd"/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6A903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2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BFF0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0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650F3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951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C505E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00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41B09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E0FE6" w14:textId="77777777" w:rsidR="00C33956" w:rsidRPr="005716CA" w:rsidRDefault="00C33956" w:rsidP="00C3395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4A60C" w14:textId="77777777" w:rsidR="00C33956" w:rsidRPr="005716CA" w:rsidRDefault="00C33956" w:rsidP="00C3395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C33956" w:rsidRPr="005716CA" w14:paraId="0BCE14CD" w14:textId="77777777" w:rsidTr="003F2E38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6E276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A8FC1" w14:textId="77777777" w:rsidR="00C33956" w:rsidRPr="005716CA" w:rsidRDefault="00C33956" w:rsidP="00C339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5716C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Caprella</w:t>
            </w:r>
            <w:proofErr w:type="spellEnd"/>
            <w:r w:rsidRPr="005716C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sp.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A327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5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4BFF3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1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48A45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68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94D5C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0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9A987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9511F" w14:textId="77777777" w:rsidR="00C33956" w:rsidRPr="005716CA" w:rsidRDefault="00C33956" w:rsidP="00C3395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9EB21" w14:textId="77777777" w:rsidR="00C33956" w:rsidRPr="005716CA" w:rsidRDefault="00C33956" w:rsidP="00C3395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C33956" w:rsidRPr="005716CA" w14:paraId="280D2D56" w14:textId="77777777" w:rsidTr="003F2E38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0BEB5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120F9" w14:textId="77777777" w:rsidR="00C33956" w:rsidRPr="005716CA" w:rsidRDefault="00C33956" w:rsidP="00C339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5716C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Polydora</w:t>
            </w:r>
            <w:proofErr w:type="spellEnd"/>
            <w:r w:rsidRPr="005716C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sp.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AD264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,2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60950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1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02ABC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15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464FB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6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2E699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54743" w14:textId="77777777" w:rsidR="00C33956" w:rsidRPr="005716CA" w:rsidRDefault="00C33956" w:rsidP="00C3395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B9A59" w14:textId="77777777" w:rsidR="00C33956" w:rsidRPr="005716CA" w:rsidRDefault="00C33956" w:rsidP="00C3395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C33956" w:rsidRPr="005716CA" w14:paraId="5719CF29" w14:textId="77777777" w:rsidTr="003F2E38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11064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E7F22" w14:textId="77777777" w:rsidR="00C33956" w:rsidRPr="005716CA" w:rsidRDefault="00C33956" w:rsidP="00C339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5716C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Sternaspis</w:t>
            </w:r>
            <w:proofErr w:type="spellEnd"/>
            <w:r w:rsidRPr="005716C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sp.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FF4AD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9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A4299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8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9D8CD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35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EF5A2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2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146F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8BDE" w14:textId="77777777" w:rsidR="00C33956" w:rsidRPr="005716CA" w:rsidRDefault="00C33956" w:rsidP="00C3395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07733" w14:textId="77777777" w:rsidR="00C33956" w:rsidRPr="005716CA" w:rsidRDefault="00C33956" w:rsidP="00C3395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C33956" w:rsidRPr="005716CA" w14:paraId="569AB8BE" w14:textId="77777777" w:rsidTr="003F2E38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D3B2D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3FAAD" w14:textId="77777777" w:rsidR="00C33956" w:rsidRPr="005716CA" w:rsidRDefault="00C33956" w:rsidP="00C339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5716C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Bulla</w:t>
            </w:r>
            <w:proofErr w:type="spellEnd"/>
            <w:r w:rsidRPr="005716C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5716C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striata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483B6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5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D8DD1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7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68DAD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39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5FE56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2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B16F1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BCC07" w14:textId="77777777" w:rsidR="00C33956" w:rsidRPr="005716CA" w:rsidRDefault="00C33956" w:rsidP="00C3395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1663" w14:textId="77777777" w:rsidR="00C33956" w:rsidRPr="005716CA" w:rsidRDefault="00C33956" w:rsidP="00C3395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C33956" w:rsidRPr="005716CA" w14:paraId="6134B501" w14:textId="77777777" w:rsidTr="003F2E38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E36A1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27DA8" w14:textId="77777777" w:rsidR="00C33956" w:rsidRPr="005716CA" w:rsidRDefault="00C33956" w:rsidP="00C339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5716C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Streblospio</w:t>
            </w:r>
            <w:proofErr w:type="spellEnd"/>
            <w:r w:rsidRPr="005716C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5716C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benedicti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B4E3B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,7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4E9C0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,8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84D0E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F7E9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24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A013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0F19D" w14:textId="77777777" w:rsidR="00C33956" w:rsidRPr="005716CA" w:rsidRDefault="00C33956" w:rsidP="00C3395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1DF69" w14:textId="77777777" w:rsidR="00C33956" w:rsidRPr="005716CA" w:rsidRDefault="00C33956" w:rsidP="00C3395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C33956" w:rsidRPr="005716CA" w14:paraId="1BB998C9" w14:textId="77777777" w:rsidTr="003F2E38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0DCED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49B7" w14:textId="77777777" w:rsidR="00C33956" w:rsidRPr="005716CA" w:rsidRDefault="00C33956" w:rsidP="00C33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pitellida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0AE3E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2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8CA4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53CD4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8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B7545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0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EB341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FA0A1" w14:textId="77777777" w:rsidR="00C33956" w:rsidRPr="005716CA" w:rsidRDefault="00C33956" w:rsidP="00C3395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F610" w14:textId="77777777" w:rsidR="00C33956" w:rsidRPr="005716CA" w:rsidRDefault="00C33956" w:rsidP="00C3395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C33956" w:rsidRPr="005716CA" w14:paraId="7B2C972B" w14:textId="77777777" w:rsidTr="003F2E38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09BF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DBD1B" w14:textId="77777777" w:rsidR="00C33956" w:rsidRPr="005716CA" w:rsidRDefault="00C33956" w:rsidP="00C339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5716C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Glycinde</w:t>
            </w:r>
            <w:proofErr w:type="spellEnd"/>
            <w:r w:rsidRPr="005716C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5716C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multidens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C6AAE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,4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5860D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9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48FB2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3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95396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2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89CF9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AE37C" w14:textId="77777777" w:rsidR="00C33956" w:rsidRPr="005716CA" w:rsidRDefault="00C33956" w:rsidP="00C3395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5DC99" w14:textId="77777777" w:rsidR="00C33956" w:rsidRPr="005716CA" w:rsidRDefault="00C33956" w:rsidP="00C3395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C33956" w:rsidRPr="005716CA" w14:paraId="3BCF8605" w14:textId="77777777" w:rsidTr="003F2E38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058A9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637F8" w14:textId="77777777" w:rsidR="00C33956" w:rsidRPr="005716CA" w:rsidRDefault="00C33956" w:rsidP="00C339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5716C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Prionospio</w:t>
            </w:r>
            <w:proofErr w:type="spellEnd"/>
            <w:r w:rsidRPr="005716C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5716C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steenstrupi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DE036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,5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F5D86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,8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3925A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6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27B23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10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AABAF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9145D" w14:textId="77777777" w:rsidR="00C33956" w:rsidRPr="005716CA" w:rsidRDefault="00C33956" w:rsidP="00C3395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F320B" w14:textId="77777777" w:rsidR="00C33956" w:rsidRPr="005716CA" w:rsidRDefault="00C33956" w:rsidP="00C3395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C33956" w:rsidRPr="005716CA" w14:paraId="2235E4AD" w14:textId="77777777" w:rsidTr="003F2E38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5463C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42C2A" w14:textId="77777777" w:rsidR="00C33956" w:rsidRPr="005716CA" w:rsidRDefault="00C33956" w:rsidP="00C339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5716C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Owenia</w:t>
            </w:r>
            <w:proofErr w:type="spellEnd"/>
            <w:r w:rsidRPr="005716C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sp.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EFBDC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,1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EE07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8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86AD8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3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7B451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2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D44B7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210A6" w14:textId="77777777" w:rsidR="00C33956" w:rsidRPr="005716CA" w:rsidRDefault="00C33956" w:rsidP="00C3395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586ED" w14:textId="77777777" w:rsidR="00C33956" w:rsidRPr="005716CA" w:rsidRDefault="00C33956" w:rsidP="00C3395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C33956" w:rsidRPr="005716CA" w14:paraId="1B88D10F" w14:textId="77777777" w:rsidTr="003F2E38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28BA1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35D9A" w14:textId="77777777" w:rsidR="00C33956" w:rsidRPr="005716CA" w:rsidRDefault="00C33956" w:rsidP="00C339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5716C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Hermundura</w:t>
            </w:r>
            <w:proofErr w:type="spellEnd"/>
            <w:r w:rsidRPr="005716C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5716C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tricuspis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ACD0B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7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8C848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4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84F38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48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3E1BF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1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84464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4684C" w14:textId="77777777" w:rsidR="00C33956" w:rsidRPr="005716CA" w:rsidRDefault="00C33956" w:rsidP="00C3395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21FBF" w14:textId="77777777" w:rsidR="00C33956" w:rsidRPr="005716CA" w:rsidRDefault="00C33956" w:rsidP="00C3395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C33956" w:rsidRPr="005716CA" w14:paraId="607200CF" w14:textId="77777777" w:rsidTr="003F2E38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8EADD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705E4" w14:textId="77777777" w:rsidR="00C33956" w:rsidRPr="005716CA" w:rsidRDefault="00C33956" w:rsidP="00C339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5716C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Sigambra</w:t>
            </w:r>
            <w:proofErr w:type="spellEnd"/>
            <w:r w:rsidRPr="005716C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sp.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9BAFF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,3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780D5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,3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64E10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D77C1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31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80CF1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54D9F" w14:textId="77777777" w:rsidR="00C33956" w:rsidRPr="005716CA" w:rsidRDefault="00C33956" w:rsidP="00C3395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F9EF6" w14:textId="77777777" w:rsidR="00C33956" w:rsidRPr="005716CA" w:rsidRDefault="00C33956" w:rsidP="00C3395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C33956" w:rsidRPr="005716CA" w14:paraId="5CE71902" w14:textId="77777777" w:rsidTr="003F2E38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5DCF2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D7ED" w14:textId="77777777" w:rsidR="00C33956" w:rsidRPr="005716CA" w:rsidRDefault="00C33956" w:rsidP="00C33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mertea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D78CA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4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FA11F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1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4DD88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7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377E1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0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AEBE5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8A574" w14:textId="77777777" w:rsidR="00C33956" w:rsidRPr="005716CA" w:rsidRDefault="00C33956" w:rsidP="00C3395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03751" w14:textId="77777777" w:rsidR="00C33956" w:rsidRPr="005716CA" w:rsidRDefault="00C33956" w:rsidP="00C3395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C33956" w:rsidRPr="005716CA" w14:paraId="240E9A6A" w14:textId="77777777" w:rsidTr="003F2E38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741DC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6707D" w14:textId="77777777" w:rsidR="00C33956" w:rsidRPr="005716CA" w:rsidRDefault="00C33956" w:rsidP="00C339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Isolda </w:t>
            </w:r>
            <w:proofErr w:type="spellStart"/>
            <w:r w:rsidRPr="005716C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pulchella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61D8A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,6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7FE77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5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9F213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1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8A63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7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1B661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E8CD7" w14:textId="77777777" w:rsidR="00C33956" w:rsidRPr="005716CA" w:rsidRDefault="00C33956" w:rsidP="00C3395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DF9A2" w14:textId="77777777" w:rsidR="00C33956" w:rsidRPr="005716CA" w:rsidRDefault="00C33956" w:rsidP="00C3395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C33956" w:rsidRPr="005716CA" w14:paraId="23D5C10B" w14:textId="77777777" w:rsidTr="003F2E38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690D3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ED0F6" w14:textId="77777777" w:rsidR="00C33956" w:rsidRPr="005716CA" w:rsidRDefault="00C33956" w:rsidP="00C339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5716C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Heleobia</w:t>
            </w:r>
            <w:proofErr w:type="spellEnd"/>
            <w:r w:rsidRPr="005716C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5716C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australis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32CD4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,1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BBB73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,1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2FD1F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58001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13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C7603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82E26" w14:textId="77777777" w:rsidR="00C33956" w:rsidRPr="005716CA" w:rsidRDefault="00C33956" w:rsidP="00C3395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5892" w14:textId="77777777" w:rsidR="00C33956" w:rsidRPr="005716CA" w:rsidRDefault="00C33956" w:rsidP="00C3395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C33956" w:rsidRPr="005716CA" w14:paraId="38382E90" w14:textId="77777777" w:rsidTr="003F2E38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B7AF7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949E0" w14:textId="77777777" w:rsidR="00C33956" w:rsidRPr="005716CA" w:rsidRDefault="00C33956" w:rsidP="00C339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5716C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Scoloplos</w:t>
            </w:r>
            <w:proofErr w:type="spellEnd"/>
            <w:r w:rsidRPr="005716C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sp.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3B851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,3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2E022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,1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D47A1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8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A5B5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8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EEFC3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0F1F8" w14:textId="77777777" w:rsidR="00C33956" w:rsidRPr="005716CA" w:rsidRDefault="00C33956" w:rsidP="00C3395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F80AC" w14:textId="77777777" w:rsidR="00C33956" w:rsidRPr="005716CA" w:rsidRDefault="00C33956" w:rsidP="00C3395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C33956" w:rsidRPr="005716CA" w14:paraId="72F841E0" w14:textId="77777777" w:rsidTr="003F2E38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F0953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5AC23" w14:textId="77777777" w:rsidR="00C33956" w:rsidRPr="005716CA" w:rsidRDefault="00C33956" w:rsidP="00C339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5716C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Sthenelais</w:t>
            </w:r>
            <w:proofErr w:type="spellEnd"/>
            <w:r w:rsidRPr="005716C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5716C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limicola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9A5A4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,2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3FDA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,0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2354E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8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3EA7F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8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7D909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E125F" w14:textId="77777777" w:rsidR="00C33956" w:rsidRPr="005716CA" w:rsidRDefault="00C33956" w:rsidP="00C3395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3BA1F" w14:textId="77777777" w:rsidR="00C33956" w:rsidRPr="005716CA" w:rsidRDefault="00C33956" w:rsidP="00C3395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C33956" w:rsidRPr="005716CA" w14:paraId="0A6D7CA3" w14:textId="77777777" w:rsidTr="003F2E38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43014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32EC" w14:textId="77777777" w:rsidR="00C33956" w:rsidRPr="005716CA" w:rsidRDefault="00C33956" w:rsidP="00C339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5716C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Aricidea</w:t>
            </w:r>
            <w:proofErr w:type="spellEnd"/>
            <w:r w:rsidRPr="005716C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sp.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F88C2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,7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E7296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,2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EC4EC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5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892D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11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C24FE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3ED1B" w14:textId="77777777" w:rsidR="00C33956" w:rsidRPr="005716CA" w:rsidRDefault="00C33956" w:rsidP="00C3395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BFBF3" w14:textId="77777777" w:rsidR="00C33956" w:rsidRPr="005716CA" w:rsidRDefault="00C33956" w:rsidP="00C3395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C33956" w:rsidRPr="005716CA" w14:paraId="611EA31A" w14:textId="77777777" w:rsidTr="003F2E38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32726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19D8C" w14:textId="77777777" w:rsidR="00C33956" w:rsidRPr="005716CA" w:rsidRDefault="00C33956" w:rsidP="00C339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5716C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Sphenia</w:t>
            </w:r>
            <w:proofErr w:type="spellEnd"/>
            <w:r w:rsidRPr="005716C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5716C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fragilis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5B4EF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B340E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8D7FA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99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251F5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0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F106D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5F912" w14:textId="77777777" w:rsidR="00C33956" w:rsidRPr="005716CA" w:rsidRDefault="00C33956" w:rsidP="00C3395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0E859" w14:textId="77777777" w:rsidR="00C33956" w:rsidRPr="005716CA" w:rsidRDefault="00C33956" w:rsidP="00C3395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C33956" w:rsidRPr="005716CA" w14:paraId="3B798B59" w14:textId="77777777" w:rsidTr="003F2E38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4178D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866C5" w14:textId="77777777" w:rsidR="00C33956" w:rsidRPr="005716CA" w:rsidRDefault="00C33956" w:rsidP="00C33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yllidae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B78CC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,7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5ECDF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0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CFAC8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3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DA757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3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9A8E4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12F6E" w14:textId="77777777" w:rsidR="00C33956" w:rsidRPr="005716CA" w:rsidRDefault="00C33956" w:rsidP="00C3395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591DC" w14:textId="77777777" w:rsidR="00C33956" w:rsidRPr="005716CA" w:rsidRDefault="00C33956" w:rsidP="00C3395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C33956" w:rsidRPr="005716CA" w14:paraId="04877997" w14:textId="77777777" w:rsidTr="003F2E38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3BAC9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1889B" w14:textId="77777777" w:rsidR="00C33956" w:rsidRPr="005716CA" w:rsidRDefault="00C33956" w:rsidP="00C33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ysida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2AF79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,1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96E3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,0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36BD0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10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BF363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8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4FB3A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A6E0" w14:textId="77777777" w:rsidR="00C33956" w:rsidRPr="005716CA" w:rsidRDefault="00C33956" w:rsidP="00C3395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CD22A" w14:textId="77777777" w:rsidR="00C33956" w:rsidRPr="005716CA" w:rsidRDefault="00C33956" w:rsidP="00C3395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C33956" w:rsidRPr="005716CA" w14:paraId="0FDD9428" w14:textId="77777777" w:rsidTr="003F2E38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051A6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92533" w14:textId="77777777" w:rsidR="00C33956" w:rsidRPr="005716CA" w:rsidRDefault="00C33956" w:rsidP="00C33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abellidae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4CB7A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3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ED8C5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1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EC20C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7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74750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0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792C5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46B8" w14:textId="77777777" w:rsidR="00C33956" w:rsidRPr="005716CA" w:rsidRDefault="00C33956" w:rsidP="00C3395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3A856" w14:textId="77777777" w:rsidR="00C33956" w:rsidRPr="005716CA" w:rsidRDefault="00C33956" w:rsidP="00C3395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C33956" w:rsidRPr="005716CA" w14:paraId="69F7DD47" w14:textId="77777777" w:rsidTr="003F2E38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97CC1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3C7C3" w14:textId="77777777" w:rsidR="00C33956" w:rsidRPr="005716CA" w:rsidRDefault="00C33956" w:rsidP="00C33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rachyura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360E6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8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94852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7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859DC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37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5898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2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F6283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30446" w14:textId="77777777" w:rsidR="00C33956" w:rsidRPr="005716CA" w:rsidRDefault="00C33956" w:rsidP="00C3395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7AC40" w14:textId="77777777" w:rsidR="00C33956" w:rsidRPr="005716CA" w:rsidRDefault="00C33956" w:rsidP="00C3395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C33956" w:rsidRPr="005716CA" w14:paraId="10B601FA" w14:textId="77777777" w:rsidTr="003F2E38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0D850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76802" w14:textId="77777777" w:rsidR="00C33956" w:rsidRPr="005716CA" w:rsidRDefault="00C33956" w:rsidP="00C339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5716C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Magelona</w:t>
            </w:r>
            <w:proofErr w:type="spellEnd"/>
            <w:r w:rsidRPr="005716C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5716C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variolamellata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DBA44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1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F9C9E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8320A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85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47EE8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0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53284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FE08C" w14:textId="77777777" w:rsidR="00C33956" w:rsidRPr="005716CA" w:rsidRDefault="00C33956" w:rsidP="00C3395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63899" w14:textId="77777777" w:rsidR="00C33956" w:rsidRPr="005716CA" w:rsidRDefault="00C33956" w:rsidP="00C3395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C33956" w:rsidRPr="005716CA" w14:paraId="45760EB8" w14:textId="77777777" w:rsidTr="003F2E38">
        <w:trPr>
          <w:trHeight w:val="300"/>
        </w:trPr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696BC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</w:p>
        </w:tc>
        <w:tc>
          <w:tcPr>
            <w:tcW w:w="27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165A4" w14:textId="77777777" w:rsidR="00C33956" w:rsidRPr="005716CA" w:rsidRDefault="00C33956" w:rsidP="00C33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umbrineridae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51905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,91</w:t>
            </w:r>
          </w:p>
        </w:tc>
        <w:tc>
          <w:tcPr>
            <w:tcW w:w="10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DC9DB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,88</w:t>
            </w:r>
          </w:p>
        </w:tc>
        <w:tc>
          <w:tcPr>
            <w:tcW w:w="10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5A5C2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03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4DD17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248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29E7D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6E0CD" w14:textId="77777777" w:rsidR="00C33956" w:rsidRPr="005716CA" w:rsidRDefault="00C33956" w:rsidP="00C3395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AE592" w14:textId="77777777" w:rsidR="00C33956" w:rsidRPr="005716CA" w:rsidRDefault="00C33956" w:rsidP="00C3395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C33956" w:rsidRPr="005716CA" w14:paraId="61C448FA" w14:textId="77777777" w:rsidTr="003F2E38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F8C46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</w:t>
            </w:r>
          </w:p>
        </w:tc>
        <w:tc>
          <w:tcPr>
            <w:tcW w:w="2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534B2" w14:textId="77777777" w:rsidR="00C33956" w:rsidRPr="005716CA" w:rsidRDefault="00C33956" w:rsidP="00C339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5716C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Neanthes</w:t>
            </w:r>
            <w:proofErr w:type="spellEnd"/>
            <w:r w:rsidRPr="005716C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bruaca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34D48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28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89AF9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35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E17CD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56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3E90B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1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00F1B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05CEC" w14:textId="77777777" w:rsidR="00C33956" w:rsidRPr="005716CA" w:rsidRDefault="00C33956" w:rsidP="00C3395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9829A" w14:textId="77777777" w:rsidR="00C33956" w:rsidRPr="005716CA" w:rsidRDefault="00C33956" w:rsidP="00C3395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C33956" w:rsidRPr="005716CA" w14:paraId="5A076C41" w14:textId="77777777" w:rsidTr="003F2E38">
        <w:trPr>
          <w:trHeight w:val="300"/>
        </w:trPr>
        <w:tc>
          <w:tcPr>
            <w:tcW w:w="9049" w:type="dxa"/>
            <w:gridSpan w:val="9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08266" w14:textId="77777777" w:rsidR="00C33956" w:rsidRPr="005716CA" w:rsidRDefault="00C33956" w:rsidP="00C3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SEQUENTIAL TESTS</w:t>
            </w:r>
          </w:p>
        </w:tc>
      </w:tr>
      <w:tr w:rsidR="00C33956" w:rsidRPr="005716CA" w14:paraId="0C8CE165" w14:textId="77777777" w:rsidTr="003F2E38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0D459" w14:textId="77777777" w:rsidR="00C33956" w:rsidRPr="005716CA" w:rsidRDefault="00C33956" w:rsidP="00C3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F5944" w14:textId="77777777" w:rsidR="00C33956" w:rsidRPr="005716CA" w:rsidRDefault="00C33956" w:rsidP="00C33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ariable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02DA4" w14:textId="77777777" w:rsidR="00C33956" w:rsidRPr="005716CA" w:rsidRDefault="00C33956" w:rsidP="00C33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ICc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3BF4C" w14:textId="77777777" w:rsidR="00C33956" w:rsidRPr="005716CA" w:rsidRDefault="00C33956" w:rsidP="00C33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S(</w:t>
            </w:r>
            <w:proofErr w:type="gramEnd"/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race)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EB4D4" w14:textId="77777777" w:rsidR="00C33956" w:rsidRPr="005716CA" w:rsidRDefault="00C33956" w:rsidP="00C33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seudo-F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C0A59" w14:textId="77777777" w:rsidR="00C33956" w:rsidRPr="005716CA" w:rsidRDefault="00C33956" w:rsidP="00C33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5D04C" w14:textId="77777777" w:rsidR="00C33956" w:rsidRPr="005716CA" w:rsidRDefault="00C33956" w:rsidP="00C33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p</w:t>
            </w:r>
            <w:proofErr w:type="spellEnd"/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4D6E4" w14:textId="77777777" w:rsidR="00C33956" w:rsidRPr="005716CA" w:rsidRDefault="00C33956" w:rsidP="00C33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umul</w:t>
            </w:r>
            <w:proofErr w:type="spellEnd"/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4B627" w14:textId="77777777" w:rsidR="00C33956" w:rsidRPr="005716CA" w:rsidRDefault="00C33956" w:rsidP="00C33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s.df</w:t>
            </w:r>
            <w:proofErr w:type="spellEnd"/>
          </w:p>
        </w:tc>
      </w:tr>
      <w:tr w:rsidR="00C33956" w:rsidRPr="005716CA" w14:paraId="2501A361" w14:textId="77777777" w:rsidTr="003F2E38">
        <w:trPr>
          <w:trHeight w:val="300"/>
        </w:trPr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F9066" w14:textId="77777777" w:rsidR="00C33956" w:rsidRPr="005716CA" w:rsidRDefault="00C33956" w:rsidP="00C33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7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34F14" w14:textId="77777777" w:rsidR="00C33956" w:rsidRPr="005716CA" w:rsidRDefault="00C33956" w:rsidP="00C33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+</w:t>
            </w:r>
            <w:proofErr w:type="spellStart"/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igambra</w:t>
            </w:r>
            <w:proofErr w:type="spellEnd"/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D8AAF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,31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E1BF0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,33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2A126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,37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D1C47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01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291BB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318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D86C8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318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87AF3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</w:t>
            </w:r>
          </w:p>
        </w:tc>
      </w:tr>
      <w:tr w:rsidR="00C33956" w:rsidRPr="005716CA" w14:paraId="40B181A2" w14:textId="77777777" w:rsidTr="003F2E38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597AE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8C713" w14:textId="77777777" w:rsidR="00C33956" w:rsidRPr="005716CA" w:rsidRDefault="00C33956" w:rsidP="00C33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+</w:t>
            </w:r>
            <w:proofErr w:type="spellStart"/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umbrineridae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A0E14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,5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AD781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,4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A3937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,9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1EC84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0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B4F68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18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21F40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50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5A542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</w:t>
            </w:r>
          </w:p>
        </w:tc>
      </w:tr>
      <w:tr w:rsidR="00C33956" w:rsidRPr="005716CA" w14:paraId="01B914B5" w14:textId="77777777" w:rsidTr="003F2E38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70794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AAFE8" w14:textId="77777777" w:rsidR="00C33956" w:rsidRPr="005716CA" w:rsidRDefault="00C33956" w:rsidP="00C33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+</w:t>
            </w:r>
            <w:proofErr w:type="spellStart"/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eleobia.australis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B0391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,9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49291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,1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783B0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,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3EDEC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1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B61A9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9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E4B96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59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6A65C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</w:t>
            </w:r>
          </w:p>
        </w:tc>
      </w:tr>
      <w:tr w:rsidR="00C33956" w:rsidRPr="005716CA" w14:paraId="7D5AEE85" w14:textId="77777777" w:rsidTr="003F2E38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C0BD7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F17C4" w14:textId="77777777" w:rsidR="00C33956" w:rsidRPr="005716CA" w:rsidRDefault="00C33956" w:rsidP="00C33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+</w:t>
            </w:r>
            <w:proofErr w:type="spellStart"/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ysida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F90D1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,6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3A13B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,0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D1F49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7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61EF8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11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ED5B3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3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92A69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62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CFE0B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</w:t>
            </w:r>
          </w:p>
        </w:tc>
      </w:tr>
      <w:tr w:rsidR="00C33956" w:rsidRPr="005716CA" w14:paraId="0A97C155" w14:textId="77777777" w:rsidTr="003F2E38">
        <w:trPr>
          <w:trHeight w:val="300"/>
        </w:trPr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D4E58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7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33A57" w14:textId="77777777" w:rsidR="00C33956" w:rsidRPr="005716CA" w:rsidRDefault="00C33956" w:rsidP="00C33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+</w:t>
            </w:r>
            <w:proofErr w:type="spellStart"/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coloplos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21A89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,43</w:t>
            </w:r>
          </w:p>
        </w:tc>
        <w:tc>
          <w:tcPr>
            <w:tcW w:w="10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0C838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,83</w:t>
            </w:r>
          </w:p>
        </w:tc>
        <w:tc>
          <w:tcPr>
            <w:tcW w:w="10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DED01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72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9FEF9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109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79ED4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32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50C0C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661</w:t>
            </w:r>
          </w:p>
        </w:tc>
        <w:tc>
          <w:tcPr>
            <w:tcW w:w="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C0AD0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</w:t>
            </w:r>
          </w:p>
        </w:tc>
      </w:tr>
      <w:tr w:rsidR="00C33956" w:rsidRPr="005716CA" w14:paraId="4E27D1C2" w14:textId="77777777" w:rsidTr="003F2E38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07F6A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505CA" w14:textId="77777777" w:rsidR="00C33956" w:rsidRPr="005716CA" w:rsidRDefault="00C33956" w:rsidP="00C33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+</w:t>
            </w:r>
            <w:proofErr w:type="spellStart"/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gelona.papillicornis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BC8A9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,4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DD0AB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,5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AD85B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6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B09A8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12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E2968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2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7372C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690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C7C43" w14:textId="77777777" w:rsidR="00C33956" w:rsidRPr="005716CA" w:rsidRDefault="00C33956" w:rsidP="00C3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</w:t>
            </w:r>
          </w:p>
        </w:tc>
      </w:tr>
      <w:tr w:rsidR="00C33956" w:rsidRPr="005716CA" w14:paraId="64282761" w14:textId="77777777" w:rsidTr="003F2E38">
        <w:trPr>
          <w:trHeight w:val="300"/>
        </w:trPr>
        <w:tc>
          <w:tcPr>
            <w:tcW w:w="9049" w:type="dxa"/>
            <w:gridSpan w:val="9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6DAE3" w14:textId="77777777" w:rsidR="00C33956" w:rsidRPr="005716CA" w:rsidRDefault="00C33956" w:rsidP="00C3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BEST SOLUTION</w:t>
            </w:r>
          </w:p>
        </w:tc>
      </w:tr>
      <w:tr w:rsidR="00C33956" w:rsidRPr="005716CA" w14:paraId="5C90DBE0" w14:textId="77777777" w:rsidTr="003F2E38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BAA2C" w14:textId="77777777" w:rsidR="00C33956" w:rsidRPr="005716CA" w:rsidRDefault="00C33956" w:rsidP="00C3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C5670" w14:textId="77777777" w:rsidR="00C33956" w:rsidRPr="005716CA" w:rsidRDefault="00C33956" w:rsidP="00C3395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CFBA7" w14:textId="77777777" w:rsidR="00C33956" w:rsidRPr="005716CA" w:rsidRDefault="00C33956" w:rsidP="00C3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ICc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EFDE5" w14:textId="00572458" w:rsidR="00C33956" w:rsidRPr="005716CA" w:rsidRDefault="00C33956" w:rsidP="00C3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</w:t>
            </w:r>
            <w:r w:rsidR="002A4373" w:rsidRPr="005716C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F3E4A" w14:textId="77777777" w:rsidR="00C33956" w:rsidRPr="005716CA" w:rsidRDefault="00C33956" w:rsidP="00C3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S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57FB7" w14:textId="77777777" w:rsidR="00C33956" w:rsidRPr="005716CA" w:rsidRDefault="00C33956" w:rsidP="00C3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proofErr w:type="gramStart"/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.Vars</w:t>
            </w:r>
            <w:proofErr w:type="spellEnd"/>
            <w:proofErr w:type="gramEnd"/>
          </w:p>
        </w:tc>
        <w:tc>
          <w:tcPr>
            <w:tcW w:w="207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1596F" w14:textId="77777777" w:rsidR="00C33956" w:rsidRPr="005716CA" w:rsidRDefault="00C33956" w:rsidP="00C3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elections</w:t>
            </w:r>
            <w:proofErr w:type="spellEnd"/>
          </w:p>
        </w:tc>
      </w:tr>
      <w:tr w:rsidR="00C33956" w:rsidRPr="005716CA" w14:paraId="45B0BD55" w14:textId="77777777" w:rsidTr="003F2E38">
        <w:trPr>
          <w:trHeight w:val="300"/>
        </w:trPr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01770" w14:textId="77777777" w:rsidR="00C33956" w:rsidRPr="005716CA" w:rsidRDefault="00C33956" w:rsidP="00C3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FEF37" w14:textId="77777777" w:rsidR="00C33956" w:rsidRPr="005716CA" w:rsidRDefault="00C33956" w:rsidP="00C3395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8EE6A" w14:textId="77777777" w:rsidR="00C33956" w:rsidRPr="005716CA" w:rsidRDefault="00C33956" w:rsidP="00C3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,42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F45C1" w14:textId="77777777" w:rsidR="00C33956" w:rsidRPr="005716CA" w:rsidRDefault="00C33956" w:rsidP="00C3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690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3D0A9" w14:textId="77777777" w:rsidR="00C33956" w:rsidRPr="005716CA" w:rsidRDefault="00C33956" w:rsidP="00C3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7,35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8AB2D" w14:textId="77777777" w:rsidR="00C33956" w:rsidRPr="005716CA" w:rsidRDefault="00C33956" w:rsidP="00C3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</w:p>
        </w:tc>
        <w:tc>
          <w:tcPr>
            <w:tcW w:w="20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BB7A3" w14:textId="77777777" w:rsidR="00C33956" w:rsidRPr="005716CA" w:rsidRDefault="00C33956" w:rsidP="00C3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16C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;12;15;16;21;25</w:t>
            </w:r>
          </w:p>
        </w:tc>
      </w:tr>
    </w:tbl>
    <w:p w14:paraId="61514DF9" w14:textId="77777777" w:rsidR="00D5493B" w:rsidRDefault="00D5493B"/>
    <w:sectPr w:rsidR="00D5493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B4E"/>
    <w:rsid w:val="002A4373"/>
    <w:rsid w:val="003F2E38"/>
    <w:rsid w:val="005716CA"/>
    <w:rsid w:val="0061645A"/>
    <w:rsid w:val="006D0B84"/>
    <w:rsid w:val="00B701AA"/>
    <w:rsid w:val="00C33956"/>
    <w:rsid w:val="00D5493B"/>
    <w:rsid w:val="00E63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5853F8"/>
  <w15:chartTrackingRefBased/>
  <w15:docId w15:val="{C647ED19-145E-430F-A7C9-254A54E8E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250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9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49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3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8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266</Words>
  <Characters>1440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 Souza</dc:creator>
  <cp:keywords/>
  <dc:description/>
  <cp:lastModifiedBy>Fernanda Souza</cp:lastModifiedBy>
  <cp:revision>5</cp:revision>
  <dcterms:created xsi:type="dcterms:W3CDTF">2021-07-04T16:02:00Z</dcterms:created>
  <dcterms:modified xsi:type="dcterms:W3CDTF">2021-07-08T01:50:00Z</dcterms:modified>
</cp:coreProperties>
</file>